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right="57" w:hanging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A Online. </w:t>
      </w:r>
      <w:r>
        <w:rPr>
          <w:rFonts w:cs="Times New Roman" w:ascii="Times New Roman" w:hAnsi="Times New Roman"/>
          <w:sz w:val="24"/>
        </w:rPr>
        <w:t>Arthropoda species collected in the alluvial MSS. So far, a total of 133 species have been identified, distributed among the 16 sampled localities in the province of Alicante (Eastern Spain): 1, Barranco de la Cueva de los Corrales; 2, Barranc dels Ports; 3, Barranc del Xarquet; 4, Barranc de Sacanyar; 5, Río Bolulla; 6, Barranc de Famorca; 7, Barranc de Almadich; 8, Barranc de Malafí; 9, Río Castells; 10, Barranc de Masserof; 11, Río Xaló; 12, Barranc d’Alcalà; 13, Barranc de Turrubanes; 14, Barranc de Cocons; 15, Barranc de la Vall de Gallinera; 16, Barranc de la Vall de Gallinera.</w:t>
      </w:r>
    </w:p>
    <w:tbl>
      <w:tblPr>
        <w:tblW w:w="15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136"/>
        <w:gridCol w:w="534"/>
        <w:gridCol w:w="60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34"/>
      </w:tblGrid>
      <w:tr>
        <w:trPr>
          <w:trHeight w:val="568" w:hRule="atLeast"/>
        </w:trPr>
        <w:tc>
          <w:tcPr>
            <w:tcW w:w="66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mallCaps/>
                <w:color w:val="000000"/>
                <w:sz w:val="28"/>
                <w:szCs w:val="28"/>
              </w:rPr>
              <w:t>Taxa</w:t>
            </w:r>
          </w:p>
        </w:tc>
        <w:tc>
          <w:tcPr>
            <w:tcW w:w="903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ind w:left="-142" w:right="57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mallCaps/>
                <w:color w:val="000000"/>
                <w:sz w:val="24"/>
                <w:szCs w:val="24"/>
                <w:lang w:val="en-US"/>
              </w:rPr>
              <w:t>Presence of taxa in each locality (1-16) of “alluvial MSS”</w:t>
            </w:r>
          </w:p>
        </w:tc>
      </w:tr>
      <w:tr>
        <w:trPr>
          <w:trHeight w:val="568" w:hRule="atLeast"/>
        </w:trPr>
        <w:tc>
          <w:tcPr>
            <w:tcW w:w="66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mallCap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mallCap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ind w:left="-142" w:right="57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ARACHNIDA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Aranea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Agroeca inopin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" w:eastAsia="es-ES"/>
              </w:rPr>
              <w:t>O.P. Cambridge, 188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Dysder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erythrin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Walckenaer, 180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Dysdera espanol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Ribera &amp; Ferrández, 198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Dysdera scabricul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Simon, 188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Dysder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n.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Ero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Gnaphosa alacr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Simon, 187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arpacte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n.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Kaem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n.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pthyphante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ensu lato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) sp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essertia dentichel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Simon, 188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oxoscele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lthonica pict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Simon, 1870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icari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ardos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ataric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Thorell, 1875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cytodes thoracic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Latreille, 180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Silhouettella loricatul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Roewer, 194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Steatoda triangulos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Walckenaer, 180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Tegenaria fuesslin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Pavesi, 187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Tegenaria levantin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Barrientos, 198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Trachyzelotes fuscipe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L. Koch, 1866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Zelote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Zodarion costablancae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Bosmans, 199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Opilione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Dicranolasma soerensen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n-US"/>
              </w:rPr>
              <w:t xml:space="preserve"> Thorell, 187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ogulus lusitani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Giltai, 193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Acari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Allogalumna parv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 xml:space="preserve"> (Berlese, 1916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Arthrodamaeus mediterraneus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Subías, Arillo &amp; Subías, 199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arabodes (Klapperiches)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epheus pegazzanoae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Bernini &amp; Nannelli, 198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eratoppia bipil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Hermann, 180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hamobates (Xiphobates) sergienkoae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Shaldybina, 198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amaeus (Epidamaeus) berlese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Michael, 190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ometorina plantivag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Berlese, 1895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pilohmannia cylindric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Berlese, 190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pilohmannia styriac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Schuster, 196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Eupelops acromio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Hermann, 180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alumn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flagellat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Willmann, 192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Galumn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etiger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Mihelčič, 195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Galumna tarsipennat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Oudemans, 191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Globozetes longipil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Sellnick, 192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Gustavia oceanic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Pérez-Íñigo, 198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Hemileius eperezinigoae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Subías, 20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Hermanniella dolos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Grandjean, 193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Humerobates rostrolamellatus guadarramic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Pérez-Íñigo, 197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Lucoppia burrows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Michael, 1890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Neoliodes globos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Subías &amp; Gil-Martín, 1990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Nothrus anauniens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Canestrini &amp; Fanzago, 187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Oppia denticulat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G. &amp; R. Canestrini, 188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Oribatula (Oribatula) tibialis allifer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Subías, 200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Oribatula (Oribatula) tibialis tibial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Nicolet, 1855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Oribatula (Zygoribatula) frisiae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Oudemans, 1900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Phauloppia lucorum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Koch, 1841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thiracarus laevigat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Koch, 1841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thiracarus longul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Koch, 1841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Ramusella (Insculptoppiella) elongat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Paoli, 1908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Scheloribates barbatul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Mihelčič, 195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cheloribates laevigatus angustirostr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Mihelčič, 195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cutovertex pict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Kunst, 195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ectocepheus minor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Berlese, 190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opobates holsatic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Weigmann, 196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Xenillus clavatopil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Mihelčič, 196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Xenillus tegeocran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(Hermann, 180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Zetorchestes grandjean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Krisper, 198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CRUSTACEA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Isopod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Anaphiloscia simo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Racovitza, 190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Armadillo officinal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Duméril, 181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Chaetophiloscia elonga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(Dollfus, 188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Porcellio incan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Budde-Lund, 187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Porcellionides pruinos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(Brandt, 1833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Trichoniscus provisori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Racovitza, 190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Trichonis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MYRIAPODA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s-E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mallCaps/>
                  <w:color w:val="000000"/>
                  <w:sz w:val="20"/>
                  <w:szCs w:val="20"/>
                  <w:u w:val="none"/>
                </w:rPr>
                <w:t>Lithobiomorpha</w:t>
              </w:r>
            </w:hyperlink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thobius castaneus</w:t>
            </w:r>
            <w:r>
              <w:rPr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Newport, 184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thobius lusitanic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Verhoeff, 192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thobi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mallCaps/>
                  <w:color w:val="000000"/>
                  <w:sz w:val="20"/>
                  <w:szCs w:val="20"/>
                  <w:u w:val="none"/>
                  <w:lang w:val="es-ES"/>
                </w:rPr>
                <w:t>Scolopendromorpha</w:t>
              </w:r>
            </w:hyperlink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Cryptops hispan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n-US"/>
              </w:rPr>
              <w:t>Brolemann, 192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Scolopendra cingulat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n-US"/>
              </w:rPr>
              <w:t>Latreille, 178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Scolopendra oraniens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 w:eastAsia="en-US"/>
              </w:rPr>
              <w:t>H. Lucas, 184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atops erythrocephal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(C.L.Koch, 1847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Scutigeromorph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utigera coleoptrat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Julid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Ommatoiulu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lang w:val="es-ES" w:eastAsia="en-US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mallCaps/>
                  <w:color w:val="000000"/>
                  <w:sz w:val="20"/>
                  <w:szCs w:val="20"/>
                  <w:u w:val="none"/>
                  <w:lang w:val="es-ES"/>
                </w:rPr>
                <w:t>Polydesmida</w:t>
              </w:r>
            </w:hyperlink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Brachydesmus proxim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Latzel, 188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Brachydesmus superu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Latzel, 188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osatea capolongoi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trasser, 197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Callipodid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yphocallipus excavatu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Verhoeff, 190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Glomerid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lomeri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HEXAPODA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mallCaps/>
                  <w:color w:val="000000"/>
                  <w:sz w:val="20"/>
                  <w:szCs w:val="20"/>
                  <w:u w:val="none"/>
                  <w:lang w:val="es-ES"/>
                </w:rPr>
                <w:t>Collembola</w:t>
              </w:r>
            </w:hyperlink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Ballistura palustr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Cassagnau, 1959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Ballistura schoetti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Dalla Torre, 1895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Bilobella aurantiac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Caroli, 1910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aprainea marginat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(Schoett, 1893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eratophysella engadinens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(Gisin, 1949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eratophysella gibbos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(Bagnall, 1940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Dicyrtoma fusc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Lubbock, 1873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Friese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isinurus malatestai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Dallai, 197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Heteromurus majo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  <w:t>(Moniez, 1889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Heteromurus nitid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Templeton, 1835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Hypogastrura affin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Lucas, 1846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Hypogastrura manubrial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Tullberg, 1869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Isotomur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Lepidocyrtus flexicoll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Gisin, 196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Lepidocyrt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Neelus murinu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Folsom, 189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Neosminthurus natalici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Ellis, 197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Orchesella bifasciat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Nicolet, 184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arisotoma notabil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Schaeffer, 1896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rotaphorura prolat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Gisin, 1956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seudachorudina meridional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Bonet, 1929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seudachorute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seudisotom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Pseudosinel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Seir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Sminthurus virid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Linnaeus, 1758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Superodontella vallvidrerens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(Selga, 1966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s-ES"/>
              </w:rPr>
              <w:t>Xenylla maritim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Tullberg, 186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Diplur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Campodea fragil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Meinert, 186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mpodea grassi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ilvestri, 191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Orthopter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etaloptila (Petaloptila) aliena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Brunner-Wattenwyl, 188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Petaloptila (Zapetaloptila)bolivari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Cazurro, 1888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smallCap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Coleopter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mallCaps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mallCaps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Abacetus (Astigis) salzmann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(Germar, 182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Bembidion (Ocyturanes) martachema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Toribio, 200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Lamprohiz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yctophila reich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Jacquelin du Val, 1859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Ocys harpaloid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Audinet-Serville, 1821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Platyder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Porotachys bisulca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(Nicolaï, 182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Speonemadus escalera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(Uhagon, 1898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Tachyura (Tachyura) parvu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(Dejean, 1831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Trechus obtus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Erichson, 183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rech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n. sp.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0"/>
                <w:szCs w:val="20"/>
                <w:lang w:val="es-ES"/>
              </w:rPr>
              <w:t>Hymenopter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s-ES"/>
              </w:rPr>
              <w:t>Camponotus (Tanaemyrmex) sylvatic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 xml:space="preserve"> (Olivier, 179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Crematogaster scutellaris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s-ES"/>
              </w:rPr>
              <w:t>(Olivier, 179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Diplorhoptrum latr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Forel, 1894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Diplorhoptrum robus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Bernard, 1952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heidole pallidu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Nylander, 1849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360" w:right="57" w:hanging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left="360" w:right="57" w:hanging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0" w:after="200"/>
        <w:ind w:left="360" w:right="57" w:hanging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2"/>
      <w:szCs w:val="22"/>
      <w:lang w:val="en-GB"/>
    </w:rPr>
  </w:style>
  <w:style w:type="character" w:styleId="PiedepginaCar">
    <w:name w:val="Pie de página C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s.wikipedia.org/wiki/Lithobiomorpha" TargetMode="External"/><Relationship Id="rId3" Type="http://schemas.openxmlformats.org/officeDocument/2006/relationships/hyperlink" Target="http://www.faunaeur.org/full_results.php?id=11606" TargetMode="External"/><Relationship Id="rId4" Type="http://schemas.openxmlformats.org/officeDocument/2006/relationships/hyperlink" Target="http://es.wikipedia.org/wiki/Lithobiomorpha" TargetMode="External"/><Relationship Id="rId5" Type="http://schemas.openxmlformats.org/officeDocument/2006/relationships/hyperlink" Target="http://es.wikipedia.org/wiki/Lithobiomorpha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16:59:00Z</dcterms:created>
  <dc:creator>Vicente</dc:creator>
  <dc:description/>
  <cp:keywords/>
  <dc:language>en-US</dc:language>
  <cp:lastModifiedBy>UAH</cp:lastModifiedBy>
  <dcterms:modified xsi:type="dcterms:W3CDTF">2013-09-16T17:49:00Z</dcterms:modified>
  <cp:revision>91</cp:revision>
  <dc:subject/>
  <dc:title/>
</cp:coreProperties>
</file>